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AC5" w:rsidRPr="00F05337" w:rsidRDefault="00B624C1">
      <w:pPr>
        <w:rPr>
          <w:rFonts w:ascii="Times New Roman" w:hAnsi="Times New Roman"/>
        </w:rPr>
      </w:pPr>
      <w:r>
        <w:rPr>
          <w:rFonts w:ascii="Times New Roman" w:hAnsi="Times New Roman"/>
        </w:rPr>
        <w:t>Figure S2</w:t>
      </w:r>
      <w:r w:rsidR="00CC4AC5" w:rsidRPr="00F05337">
        <w:rPr>
          <w:rFonts w:ascii="Times New Roman" w:hAnsi="Times New Roman"/>
        </w:rPr>
        <w:t xml:space="preserve">. Study Process </w:t>
      </w:r>
    </w:p>
    <w:p w:rsidR="00CC4AC5" w:rsidRPr="00F05337" w:rsidRDefault="00CC4AC5">
      <w:pPr>
        <w:rPr>
          <w:rFonts w:ascii="Times New Roman" w:hAnsi="Times New Roman"/>
        </w:rPr>
      </w:pPr>
    </w:p>
    <w:p w:rsidR="00B474CE" w:rsidRPr="00F05337" w:rsidRDefault="007347D5" w:rsidP="00B474CE">
      <w:pPr>
        <w:rPr>
          <w:rFonts w:ascii="Times New Roman" w:hAnsi="Times New Roman"/>
        </w:rPr>
      </w:pPr>
      <w:r w:rsidRPr="007347D5">
        <w:rPr>
          <w:rFonts w:ascii="Times New Roman" w:hAnsi="Times New Roman"/>
          <w:noProof/>
          <w:lang w:eastAsia="zh-CN"/>
        </w:rPr>
        <w:pict>
          <v:rect id="Rectangle 12" o:spid="_x0000_s1026" style="position:absolute;margin-left:-49.05pt;margin-top:11.8pt;width:561.75pt;height:530.1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" fillcolor="white [3201]" strokecolor="black [3213]" strokeweight="1pt"/>
        </w:pict>
      </w:r>
    </w:p>
    <w:p w:rsidR="00B474CE" w:rsidRPr="00F05337" w:rsidRDefault="00B474CE" w:rsidP="00B474CE">
      <w:pPr>
        <w:rPr>
          <w:rFonts w:ascii="Times New Roman" w:hAnsi="Times New Roman"/>
        </w:rPr>
      </w:pPr>
    </w:p>
    <w:p w:rsidR="00A4026C" w:rsidRPr="00F05337" w:rsidRDefault="007347D5">
      <w:pPr>
        <w:rPr>
          <w:rFonts w:ascii="Times New Roman" w:hAnsi="Times New Roman"/>
        </w:rPr>
      </w:pPr>
      <w:r w:rsidRPr="007347D5">
        <w:rPr>
          <w:rFonts w:ascii="Times New Roman" w:hAnsi="Times New Roman"/>
          <w:noProof/>
          <w:lang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3" o:spid="_x0000_s1048" type="#_x0000_t32" style="position:absolute;margin-left:170.1pt;margin-top:352pt;width:0;height:97.3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" strokecolor="black [3200]" strokeweight=".5pt">
            <v:stroke endarrow="block" joinstyle="miter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Straight Arrow Connector 11" o:spid="_x0000_s1047" type="#_x0000_t32" style="position:absolute;margin-left:277.7pt;margin-top:352pt;width:0;height:15.8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" strokecolor="black [3200]" strokeweight=".5pt">
            <v:stroke endarrow="block" joinstyle="miter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0" o:spid="_x0000_s1046" type="#_x0000_t202" style="position:absolute;margin-left:113.1pt;margin-top:448.5pt;width:185.9pt;height:42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" fillcolor="white [3201]" strokecolor="black [3200]" strokeweight="1pt">
            <v:textbox>
              <w:txbxContent>
                <w:p w:rsidR="00B32F06" w:rsidRPr="00F05337" w:rsidRDefault="00B32F06" w:rsidP="00B32F06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 xml:space="preserve">Expert sonographer review of images for assessment of image acquisition and assessment </w:t>
                  </w:r>
                </w:p>
                <w:p w:rsidR="00B32F06" w:rsidRPr="00F05337" w:rsidRDefault="00B32F06" w:rsidP="00B32F06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 xml:space="preserve"> </w:t>
                  </w:r>
                </w:p>
              </w:txbxContent>
            </v:textbox>
            <w10:wrap type="square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7" o:spid="_x0000_s1027" type="#_x0000_t202" style="position:absolute;margin-left:226.1pt;margin-top:366.95pt;width:111.55pt;height:42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" fillcolor="white [3201]" strokecolor="black [3200]" strokeweight="1pt">
            <v:textbox>
              <w:txbxContent>
                <w:p w:rsidR="00AD2B1B" w:rsidRPr="00F05337" w:rsidRDefault="00F2132F" w:rsidP="00AD2B1B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Updated m</w:t>
                  </w:r>
                  <w:r w:rsidR="00AD2B1B" w:rsidRPr="00F05337">
                    <w:rPr>
                      <w:rFonts w:ascii="Times New Roman" w:hAnsi="Times New Roman"/>
                    </w:rPr>
                    <w:t xml:space="preserve">anagement plan recorded by treating team  </w:t>
                  </w:r>
                </w:p>
                <w:p w:rsidR="00AD2B1B" w:rsidRPr="00F05337" w:rsidRDefault="00AD2B1B" w:rsidP="00AD2B1B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 xml:space="preserve"> </w:t>
                  </w:r>
                </w:p>
              </w:txbxContent>
            </v:textbox>
            <w10:wrap type="square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32" o:spid="_x0000_s1028" type="#_x0000_t202" style="position:absolute;margin-left:-44.5pt;margin-top:536.25pt;width:476.55pt;height:20.5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" fillcolor="white [3201]" strokecolor="white [3212]" strokeweight=".5pt">
            <v:textbox>
              <w:txbxContent>
                <w:p w:rsidR="00F05337" w:rsidRPr="001437C0" w:rsidRDefault="00F05337" w:rsidP="00F05337">
                  <w:pPr>
                    <w:rPr>
                      <w:rFonts w:ascii="Times New Roman" w:hAnsi="Times New Roman"/>
                    </w:rPr>
                  </w:pPr>
                  <w:r w:rsidRPr="001437C0">
                    <w:rPr>
                      <w:rFonts w:ascii="Times New Roman" w:hAnsi="Times New Roman"/>
                    </w:rPr>
                    <w:t>TTE – Transthoracic Echocardiogram, CT – Computer Tomography</w:t>
                  </w:r>
                </w:p>
                <w:p w:rsidR="00F05337" w:rsidRPr="001437C0" w:rsidRDefault="00F05337">
                  <w:pPr>
                    <w:rPr>
                      <w:rFonts w:ascii="Times New Roman" w:hAnsi="Times New Roman"/>
                    </w:rPr>
                  </w:pPr>
                </w:p>
              </w:txbxContent>
            </v:textbox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Straight Arrow Connector 14" o:spid="_x0000_s1045" type="#_x0000_t32" style="position:absolute;margin-left:224pt;margin-top:55.95pt;width:0;height:17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" strokecolor="black [3200]" strokeweight=".5pt">
            <v:stroke endarrow="block" joinstyle="miter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1" o:spid="_x0000_s1029" type="#_x0000_t202" style="position:absolute;margin-left:112.1pt;margin-top:11.05pt;width:225.05pt;height:4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" fillcolor="white [3201]" strokecolor="black [3200]" strokeweight="1pt">
            <v:textbox>
              <w:txbxContent>
                <w:p w:rsidR="00AD2B1B" w:rsidRPr="00F05337" w:rsidRDefault="00AD2B1B" w:rsidP="00B474CE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 xml:space="preserve">Admitted to hospital, age </w:t>
                  </w:r>
                  <w:r w:rsidR="00FE39B9" w:rsidRPr="00F05337">
                    <w:rPr>
                      <w:rFonts w:ascii="Times New Roman" w:hAnsi="Times New Roman"/>
                    </w:rPr>
                    <w:sym w:font="Symbol" w:char="F0B3"/>
                  </w:r>
                  <w:r w:rsidR="00FE39B9" w:rsidRPr="00F05337">
                    <w:rPr>
                      <w:rFonts w:ascii="Times New Roman" w:hAnsi="Times New Roman"/>
                    </w:rPr>
                    <w:t>65</w:t>
                  </w:r>
                  <w:r w:rsidRPr="00F05337">
                    <w:rPr>
                      <w:rFonts w:ascii="Times New Roman" w:hAnsi="Times New Roman"/>
                    </w:rPr>
                    <w:t xml:space="preserve"> years and requiring emergency non-cardiac surgery</w:t>
                  </w:r>
                </w:p>
              </w:txbxContent>
            </v:textbox>
            <w10:wrap type="square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6" o:spid="_x0000_s1044" type="#_x0000_t202" style="position:absolute;margin-left:112.25pt;margin-top:306.9pt;width:227.1pt;height:44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" fillcolor="white [3201]" strokecolor="black [3200]" strokeweight="1pt">
            <v:textbox>
              <w:txbxContent>
                <w:p w:rsidR="00AD2B1B" w:rsidRPr="00F05337" w:rsidRDefault="00B474CE" w:rsidP="00B474CE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>Focused Cardiac</w:t>
                  </w:r>
                  <w:r w:rsidR="00AD2B1B" w:rsidRPr="00F05337">
                    <w:rPr>
                      <w:rFonts w:ascii="Times New Roman" w:hAnsi="Times New Roman"/>
                    </w:rPr>
                    <w:t xml:space="preserve"> and </w:t>
                  </w:r>
                  <w:r w:rsidRPr="00F05337">
                    <w:rPr>
                      <w:rFonts w:ascii="Times New Roman" w:hAnsi="Times New Roman"/>
                    </w:rPr>
                    <w:t>Lung Ultrasound</w:t>
                  </w:r>
                  <w:r w:rsidR="00AD2B1B" w:rsidRPr="00F05337">
                    <w:rPr>
                      <w:rFonts w:ascii="Times New Roman" w:hAnsi="Times New Roman"/>
                    </w:rPr>
                    <w:t xml:space="preserve"> performed by </w:t>
                  </w:r>
                  <w:r w:rsidR="009B7497" w:rsidRPr="00F05337">
                    <w:rPr>
                      <w:rFonts w:ascii="Times New Roman" w:hAnsi="Times New Roman"/>
                    </w:rPr>
                    <w:t>junior</w:t>
                  </w:r>
                  <w:r w:rsidR="00AD2B1B" w:rsidRPr="00F05337">
                    <w:rPr>
                      <w:rFonts w:ascii="Times New Roman" w:hAnsi="Times New Roman"/>
                    </w:rPr>
                    <w:t xml:space="preserve"> </w:t>
                  </w:r>
                  <w:r w:rsidRPr="00F05337">
                    <w:rPr>
                      <w:rFonts w:ascii="Times New Roman" w:hAnsi="Times New Roman"/>
                    </w:rPr>
                    <w:t xml:space="preserve">doctor </w:t>
                  </w:r>
                  <w:r w:rsidR="00AD2B1B" w:rsidRPr="00F05337">
                    <w:rPr>
                      <w:rFonts w:ascii="Times New Roman" w:hAnsi="Times New Roman"/>
                    </w:rPr>
                    <w:t>not involved in patient care</w:t>
                  </w:r>
                </w:p>
              </w:txbxContent>
            </v:textbox>
            <w10:wrap type="square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Elbow Connector 27" o:spid="_x0000_s1043" type="#_x0000_t34" style="position:absolute;margin-left:337.7pt;margin-top:350.75pt;width:66pt;height:39.3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" adj="21595" strokecolor="black [3200]" strokeweight=".5pt">
            <v:stroke endarrow="block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Elbow Connector 31" o:spid="_x0000_s1042" type="#_x0000_t34" style="position:absolute;margin-left:35.1pt;margin-top:306.85pt;width:76.05pt;height:21.15pt;flip:x 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" adj="21630" strokecolor="black [3200]" strokeweight=".5pt">
            <v:stroke endarrow="block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Elbow Connector 30" o:spid="_x0000_s1041" type="#_x0000_t34" style="position:absolute;margin-left:34.25pt;margin-top:222.85pt;width:78.65pt;height:48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" adj="21603" strokecolor="black [3200]" strokeweight=".5pt">
            <v:stroke endarrow="block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8" o:spid="_x0000_s1030" type="#_x0000_t202" style="position:absolute;margin-left:-14pt;margin-top:270.45pt;width:108.35pt;height:36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" fillcolor="white [3201]" strokecolor="black [3200]" strokeweight="1pt">
            <v:textbox>
              <w:txbxContent>
                <w:p w:rsidR="00AD2B1B" w:rsidRPr="00F05337" w:rsidRDefault="002E53BA" w:rsidP="00AD2B1B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>Changes to diagnosis recorded</w:t>
                  </w:r>
                  <w:r w:rsidR="00AD2B1B" w:rsidRPr="00F05337">
                    <w:rPr>
                      <w:rFonts w:ascii="Times New Roman" w:hAnsi="Times New Roman"/>
                    </w:rPr>
                    <w:t xml:space="preserve"> </w:t>
                  </w:r>
                </w:p>
                <w:p w:rsidR="00AD2B1B" w:rsidRPr="00F05337" w:rsidRDefault="00AD2B1B" w:rsidP="00AD2B1B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 xml:space="preserve"> </w:t>
                  </w:r>
                </w:p>
              </w:txbxContent>
            </v:textbox>
            <w10:wrap type="square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Elbow Connector 25" o:spid="_x0000_s1040" type="#_x0000_t34" style="position:absolute;margin-left:336.85pt;margin-top:228.4pt;width:67.55pt;height:40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" adj="21595" strokecolor="black [3200]" strokeweight=".5pt">
            <v:stroke endarrow="block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9" o:spid="_x0000_s1031" type="#_x0000_t202" style="position:absolute;margin-left:354.4pt;margin-top:268.95pt;width:108.35pt;height:81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" fillcolor="white [3201]" strokecolor="black [3200]" strokeweight="1pt">
            <v:textbox>
              <w:txbxContent>
                <w:p w:rsidR="00AD2B1B" w:rsidRPr="00F05337" w:rsidRDefault="00AD2B1B" w:rsidP="00AD2B1B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>Difference in management p</w:t>
                  </w:r>
                  <w:r w:rsidR="002E53BA" w:rsidRPr="00F05337">
                    <w:rPr>
                      <w:rFonts w:ascii="Times New Roman" w:hAnsi="Times New Roman"/>
                    </w:rPr>
                    <w:t>lan recorded as influence of</w:t>
                  </w:r>
                  <w:r w:rsidR="00B474CE" w:rsidRPr="00F05337">
                    <w:rPr>
                      <w:rFonts w:ascii="Times New Roman" w:hAnsi="Times New Roman"/>
                    </w:rPr>
                    <w:t xml:space="preserve"> ultrasound examination  </w:t>
                  </w:r>
                  <w:r w:rsidRPr="00F05337">
                    <w:rPr>
                      <w:rFonts w:ascii="Times New Roman" w:hAnsi="Times New Roman"/>
                    </w:rPr>
                    <w:t xml:space="preserve"> </w:t>
                  </w:r>
                </w:p>
                <w:p w:rsidR="00AD2B1B" w:rsidRPr="00F05337" w:rsidRDefault="00AD2B1B" w:rsidP="00AD2B1B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 xml:space="preserve"> </w:t>
                  </w:r>
                </w:p>
              </w:txbxContent>
            </v:textbox>
            <w10:wrap type="square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Straight Arrow Connector 18" o:spid="_x0000_s1039" type="#_x0000_t32" style="position:absolute;margin-left:224.85pt;margin-top:289.3pt;width:0;height:17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" strokecolor="black [3200]" strokeweight=".5pt">
            <v:stroke endarrow="block" joinstyle="miter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4" o:spid="_x0000_s1032" type="#_x0000_t202" style="position:absolute;margin-left:-40.9pt;margin-top:180.4pt;width:540.4pt;height:235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" fillcolor="white [3201]" strokecolor="black [3200]" strokeweight="1pt">
            <v:textbox>
              <w:txbxContent>
                <w:p w:rsidR="00AD2B1B" w:rsidRPr="002E53BA" w:rsidRDefault="00AD2B1B" w:rsidP="00AD2B1B">
                  <w:pPr>
                    <w:rPr>
                      <w:color w:val="B4C6E7" w:themeColor="accent1" w:themeTint="66"/>
                    </w:rPr>
                  </w:pPr>
                </w:p>
              </w:txbxContent>
            </v:textbox>
            <w10:wrap type="square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Straight Arrow Connector 17" o:spid="_x0000_s1038" type="#_x0000_t32" style="position:absolute;margin-left:223.95pt;margin-top:162.65pt;width:0;height:28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" strokecolor="black [3200]" strokeweight=".5pt">
            <v:stroke endarrow="block" joinstyle="miter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5" o:spid="_x0000_s1033" type="#_x0000_t202" style="position:absolute;margin-left:112.05pt;margin-top:190.35pt;width:225.05pt;height:99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" fillcolor="white [3201]" strokecolor="black [3200]" strokeweight="1pt">
            <v:textbox>
              <w:txbxContent>
                <w:p w:rsidR="00AD2B1B" w:rsidRPr="00F05337" w:rsidRDefault="00AD2B1B" w:rsidP="00B474CE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 xml:space="preserve">Clinical diagnosis and management plan recorded by treating </w:t>
                  </w:r>
                  <w:r w:rsidR="00FE39B9" w:rsidRPr="00F05337">
                    <w:rPr>
                      <w:rFonts w:ascii="Times New Roman" w:hAnsi="Times New Roman"/>
                    </w:rPr>
                    <w:t>surgical team:</w:t>
                  </w:r>
                </w:p>
                <w:p w:rsidR="00FE39B9" w:rsidRPr="00F05337" w:rsidRDefault="00AD2B1B" w:rsidP="00B474CE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 xml:space="preserve">- </w:t>
                  </w:r>
                  <w:r w:rsidR="00FE39B9" w:rsidRPr="00F05337">
                    <w:rPr>
                      <w:rFonts w:ascii="Times New Roman" w:hAnsi="Times New Roman"/>
                    </w:rPr>
                    <w:t>Physical assessment</w:t>
                  </w:r>
                </w:p>
                <w:p w:rsidR="00AD2B1B" w:rsidRPr="00F05337" w:rsidRDefault="00FE39B9" w:rsidP="00B474CE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>- Conventional Monitors</w:t>
                  </w:r>
                </w:p>
                <w:p w:rsidR="00AD2B1B" w:rsidRPr="00F05337" w:rsidRDefault="00AD2B1B" w:rsidP="00B474CE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 xml:space="preserve">- </w:t>
                  </w:r>
                  <w:r w:rsidR="00FE39B9" w:rsidRPr="00F05337">
                    <w:rPr>
                      <w:rFonts w:ascii="Times New Roman" w:hAnsi="Times New Roman"/>
                    </w:rPr>
                    <w:t xml:space="preserve">Standard </w:t>
                  </w:r>
                  <w:r w:rsidR="00C4105E" w:rsidRPr="00F05337">
                    <w:rPr>
                      <w:rFonts w:ascii="Times New Roman" w:hAnsi="Times New Roman"/>
                    </w:rPr>
                    <w:t xml:space="preserve">blood tests </w:t>
                  </w:r>
                </w:p>
                <w:p w:rsidR="00FE39B9" w:rsidRPr="00F05337" w:rsidRDefault="00FE39B9" w:rsidP="00B474CE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>- Chest X Ray</w:t>
                  </w:r>
                </w:p>
                <w:p w:rsidR="00AD2B1B" w:rsidRPr="00F05337" w:rsidRDefault="00AD2B1B" w:rsidP="00B474CE">
                  <w:pPr>
                    <w:rPr>
                      <w:rFonts w:ascii="Times New Roman" w:hAnsi="Times New Roman"/>
                    </w:rPr>
                  </w:pPr>
                </w:p>
                <w:p w:rsidR="00AD2B1B" w:rsidRPr="00F05337" w:rsidRDefault="00AD2B1B" w:rsidP="00B474CE">
                  <w:pPr>
                    <w:rPr>
                      <w:rFonts w:ascii="Times New Roman" w:hAnsi="Times New Roman"/>
                    </w:rPr>
                  </w:pPr>
                </w:p>
              </w:txbxContent>
            </v:textbox>
            <w10:wrap type="square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Straight Arrow Connector 15" o:spid="_x0000_s1037" type="#_x0000_t32" style="position:absolute;margin-left:224.05pt;margin-top:118.4pt;width:0;height:17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" strokecolor="black [3200]" strokeweight=".5pt">
            <v:stroke endarrow="block" joinstyle="miter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3" o:spid="_x0000_s1034" type="#_x0000_t202" style="position:absolute;margin-left:112.15pt;margin-top:135.9pt;width:225.05pt;height:2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" fillcolor="white [3201]" strokecolor="black [3200]" strokeweight="1pt">
            <v:textbox>
              <w:txbxContent>
                <w:p w:rsidR="00AD2B1B" w:rsidRPr="00F05337" w:rsidRDefault="00AD2B1B" w:rsidP="00B474CE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>Informed patient (or carer) consent</w:t>
                  </w:r>
                </w:p>
              </w:txbxContent>
            </v:textbox>
            <w10:wrap type="square"/>
          </v:shape>
        </w:pict>
      </w:r>
      <w:r w:rsidRPr="007347D5">
        <w:rPr>
          <w:rFonts w:ascii="Times New Roman" w:hAnsi="Times New Roman"/>
          <w:noProof/>
          <w:lang w:eastAsia="zh-CN"/>
        </w:rPr>
        <w:pict>
          <v:shape id="Text Box 2" o:spid="_x0000_s1036" type="#_x0000_t202" style="position:absolute;margin-left:112.2pt;margin-top:73.5pt;width:225.05pt;height:4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" fillcolor="white [3201]" strokecolor="black [3200]" strokeweight="1pt">
            <v:textbox>
              <w:txbxContent>
                <w:p w:rsidR="00AD2B1B" w:rsidRPr="00F05337" w:rsidRDefault="00AD2B1B" w:rsidP="00B474CE">
                  <w:pPr>
                    <w:rPr>
                      <w:rFonts w:ascii="Times New Roman" w:hAnsi="Times New Roman"/>
                    </w:rPr>
                  </w:pPr>
                  <w:r w:rsidRPr="00F05337">
                    <w:rPr>
                      <w:rFonts w:ascii="Times New Roman" w:hAnsi="Times New Roman"/>
                    </w:rPr>
                    <w:t>Screened</w:t>
                  </w:r>
                  <w:r w:rsidR="002E53BA" w:rsidRPr="00F05337">
                    <w:rPr>
                      <w:rFonts w:ascii="Times New Roman" w:hAnsi="Times New Roman"/>
                    </w:rPr>
                    <w:t xml:space="preserve"> for exclusion criteria (No formal TTE</w:t>
                  </w:r>
                  <w:r w:rsidR="00FE39B9" w:rsidRPr="00F05337">
                    <w:rPr>
                      <w:rFonts w:ascii="Times New Roman" w:hAnsi="Times New Roman"/>
                    </w:rPr>
                    <w:t xml:space="preserve">, cardiac nuclear medicine scan </w:t>
                  </w:r>
                  <w:r w:rsidRPr="00F05337">
                    <w:rPr>
                      <w:rFonts w:ascii="Times New Roman" w:hAnsi="Times New Roman"/>
                    </w:rPr>
                    <w:t>or CT chest within 12 months)</w:t>
                  </w:r>
                </w:p>
              </w:txbxContent>
            </v:textbox>
            <w10:wrap type="square"/>
          </v:shape>
        </w:pict>
      </w:r>
    </w:p>
    <w:sectPr w:rsidR="00A4026C" w:rsidRPr="00F05337" w:rsidSect="003A1B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0BF3" w:rsidRDefault="00D20BF3" w:rsidP="00FE39B9">
      <w:r>
        <w:separator/>
      </w:r>
    </w:p>
  </w:endnote>
  <w:endnote w:type="continuationSeparator" w:id="0">
    <w:p w:rsidR="00D20BF3" w:rsidRDefault="00D20BF3" w:rsidP="00FE39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0BF3" w:rsidRDefault="00D20BF3" w:rsidP="00FE39B9">
      <w:r>
        <w:separator/>
      </w:r>
    </w:p>
  </w:footnote>
  <w:footnote w:type="continuationSeparator" w:id="0">
    <w:p w:rsidR="00D20BF3" w:rsidRDefault="00D20BF3" w:rsidP="00FE39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582B"/>
    <w:rsid w:val="00040577"/>
    <w:rsid w:val="001437C0"/>
    <w:rsid w:val="002E53BA"/>
    <w:rsid w:val="003429F4"/>
    <w:rsid w:val="003A1B07"/>
    <w:rsid w:val="003B044E"/>
    <w:rsid w:val="00522581"/>
    <w:rsid w:val="0052342C"/>
    <w:rsid w:val="006F4966"/>
    <w:rsid w:val="00723E2A"/>
    <w:rsid w:val="007347D5"/>
    <w:rsid w:val="007B582B"/>
    <w:rsid w:val="009B7497"/>
    <w:rsid w:val="009D101B"/>
    <w:rsid w:val="00AD2B1B"/>
    <w:rsid w:val="00B32F06"/>
    <w:rsid w:val="00B474CE"/>
    <w:rsid w:val="00B624C1"/>
    <w:rsid w:val="00C05D30"/>
    <w:rsid w:val="00C4105E"/>
    <w:rsid w:val="00C87C98"/>
    <w:rsid w:val="00CC4AC5"/>
    <w:rsid w:val="00CC4CE9"/>
    <w:rsid w:val="00D20BF3"/>
    <w:rsid w:val="00EA06E2"/>
    <w:rsid w:val="00F05337"/>
    <w:rsid w:val="00F2132F"/>
    <w:rsid w:val="00FE39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  <o:rules v:ext="edit">
        <o:r id="V:Rule1" type="connector" idref="#Straight Arrow Connector 13"/>
        <o:r id="V:Rule2" type="connector" idref="#Straight Arrow Connector 11"/>
        <o:r id="V:Rule3" type="connector" idref="#Straight Arrow Connector 14"/>
        <o:r id="V:Rule4" type="connector" idref="#Elbow Connector 27"/>
        <o:r id="V:Rule5" type="connector" idref="#Elbow Connector 31"/>
        <o:r id="V:Rule6" type="connector" idref="#Elbow Connector 30"/>
        <o:r id="V:Rule7" type="connector" idref="#Elbow Connector 25"/>
        <o:r id="V:Rule8" type="connector" idref="#Straight Arrow Connector 18"/>
        <o:r id="V:Rule9" type="connector" idref="#Straight Arrow Connector 17"/>
        <o:r id="V:Rule10" type="connector" idref="#Straight Arrow Connector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3BA"/>
    <w:rPr>
      <w:rFonts w:ascii="Arial" w:eastAsia="Times New Roman" w:hAnsi="Arial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E53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E39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9B9"/>
    <w:rPr>
      <w:rFonts w:ascii="Arial" w:eastAsia="Times New Roman" w:hAnsi="Arial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E39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9B9"/>
    <w:rPr>
      <w:rFonts w:ascii="Arial" w:eastAsia="Times New Roman" w:hAnsi="Arial" w:cs="Times New Roman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B945C6-3144-4961-A198-082552A34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 Wong</dc:creator>
  <cp:keywords/>
  <dc:description/>
  <cp:lastModifiedBy>0016799</cp:lastModifiedBy>
  <cp:revision>13</cp:revision>
  <dcterms:created xsi:type="dcterms:W3CDTF">2020-05-05T04:22:00Z</dcterms:created>
  <dcterms:modified xsi:type="dcterms:W3CDTF">2022-10-10T09:25:00Z</dcterms:modified>
</cp:coreProperties>
</file>